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BD458F" w14:textId="503ED760" w:rsidR="0017538C" w:rsidRPr="0017538C" w:rsidRDefault="0017538C">
      <w:pPr>
        <w:rPr>
          <w:b/>
          <w:bCs/>
        </w:rPr>
      </w:pPr>
      <w:bookmarkStart w:id="0" w:name="_GoBack"/>
      <w:bookmarkEnd w:id="0"/>
      <w:r w:rsidRPr="0017538C">
        <w:rPr>
          <w:b/>
          <w:bCs/>
        </w:rPr>
        <w:t xml:space="preserve">Supplementary 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8"/>
        <w:gridCol w:w="4118"/>
      </w:tblGrid>
      <w:tr w:rsidR="0017538C" w14:paraId="4F6A641B" w14:textId="77777777" w:rsidTr="00B72F2D">
        <w:tc>
          <w:tcPr>
            <w:tcW w:w="4508" w:type="dxa"/>
          </w:tcPr>
          <w:p w14:paraId="5FB2C154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Location of respondent</w:t>
            </w:r>
            <w:r>
              <w:rPr>
                <w:rFonts w:ascii="Times New Roman" w:hAnsi="Times New Roman" w:cs="Times New Roman"/>
              </w:rPr>
              <w:t>, n (%)</w:t>
            </w:r>
          </w:p>
          <w:p w14:paraId="67AFAC5F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</w:t>
            </w:r>
          </w:p>
          <w:p w14:paraId="5974B830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nd South America</w:t>
            </w:r>
          </w:p>
          <w:p w14:paraId="6DCAF70E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 (other)</w:t>
            </w:r>
          </w:p>
          <w:p w14:paraId="1E74CA53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ce</w:t>
            </w:r>
          </w:p>
          <w:p w14:paraId="01829DE9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  <w:p w14:paraId="0AF09943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East, Asia and Asia-Pacific (other)</w:t>
            </w:r>
          </w:p>
          <w:p w14:paraId="4B3459DC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merica</w:t>
            </w:r>
          </w:p>
          <w:p w14:paraId="32682CF2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</w:t>
            </w:r>
          </w:p>
          <w:p w14:paraId="6190FDCE" w14:textId="77777777" w:rsidR="0017538C" w:rsidRPr="00E416A4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4508" w:type="dxa"/>
          </w:tcPr>
          <w:p w14:paraId="1265A307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</w:p>
          <w:p w14:paraId="602BF931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0.4)</w:t>
            </w:r>
          </w:p>
          <w:p w14:paraId="1203A8BE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 (4.9)</w:t>
            </w:r>
          </w:p>
          <w:p w14:paraId="316D2FA1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 (6.5)</w:t>
            </w:r>
          </w:p>
          <w:p w14:paraId="44C90C94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 (4.9)</w:t>
            </w:r>
          </w:p>
          <w:p w14:paraId="6FF4627A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99 (67.6)</w:t>
            </w:r>
          </w:p>
          <w:p w14:paraId="0D72E4EC" w14:textId="4EB87DF2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1.2)</w:t>
            </w:r>
          </w:p>
          <w:p w14:paraId="0BC4FC4B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 (4.9)</w:t>
            </w:r>
          </w:p>
          <w:p w14:paraId="1F0F7276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 (9.7)</w:t>
            </w:r>
          </w:p>
          <w:p w14:paraId="2EA6C899" w14:textId="77777777" w:rsidR="0017538C" w:rsidRDefault="0017538C" w:rsidP="00B72F2D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1)</w:t>
            </w:r>
          </w:p>
        </w:tc>
      </w:tr>
    </w:tbl>
    <w:p w14:paraId="61E8CDA3" w14:textId="77777777" w:rsidR="0017538C" w:rsidRDefault="0017538C"/>
    <w:sectPr w:rsidR="0017538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38C"/>
    <w:rsid w:val="000852DC"/>
    <w:rsid w:val="0017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275A6"/>
  <w15:chartTrackingRefBased/>
  <w15:docId w15:val="{D8074E21-10C3-4E6B-81F4-52869AE0B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3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538C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17538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Tentolouris</dc:creator>
  <cp:keywords/>
  <dc:description/>
  <cp:lastModifiedBy>Jude Edward</cp:lastModifiedBy>
  <cp:revision>2</cp:revision>
  <dcterms:created xsi:type="dcterms:W3CDTF">2022-04-07T14:27:00Z</dcterms:created>
  <dcterms:modified xsi:type="dcterms:W3CDTF">2022-04-07T14:27:00Z</dcterms:modified>
</cp:coreProperties>
</file>